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AAC132" w14:textId="4BA14E05" w:rsidR="00A658A9" w:rsidRDefault="00B76982" w:rsidP="005643CC">
      <w:pPr>
        <w:jc w:val="center"/>
        <w:rPr>
          <w:rFonts w:cs="Times New Roman"/>
          <w:sz w:val="21"/>
          <w:szCs w:val="20"/>
        </w:rPr>
      </w:pPr>
      <w:r>
        <w:rPr>
          <w:rFonts w:cs="Times New Roman" w:hint="eastAsia"/>
          <w:noProof/>
          <w:sz w:val="21"/>
          <w:szCs w:val="20"/>
        </w:rPr>
        <w:drawing>
          <wp:inline distT="0" distB="0" distL="0" distR="0" wp14:anchorId="6E630444" wp14:editId="063B0670">
            <wp:extent cx="5270500" cy="3200400"/>
            <wp:effectExtent l="0" t="0" r="0" b="0"/>
            <wp:docPr id="14763005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445B4D" w14:textId="61E30976" w:rsidR="00A658A9" w:rsidRPr="00A658A9" w:rsidRDefault="00A16C4A" w:rsidP="00A658A9">
      <w:pPr>
        <w:spacing w:line="480" w:lineRule="auto"/>
        <w:rPr>
          <w:rFonts w:cs="Times New Roman"/>
          <w:szCs w:val="24"/>
        </w:rPr>
      </w:pPr>
      <w:r w:rsidRPr="00A16C4A">
        <w:rPr>
          <w:rFonts w:eastAsia="宋体" w:cs="Times New Roman" w:hint="eastAsia"/>
          <w:color w:val="2E3033"/>
          <w:szCs w:val="24"/>
          <w:shd w:val="clear" w:color="auto" w:fill="FFFFFF"/>
        </w:rPr>
        <w:t>Fig.</w:t>
      </w:r>
      <w:r w:rsidR="00A658A9" w:rsidRPr="00A16C4A">
        <w:rPr>
          <w:rFonts w:eastAsia="宋体" w:cs="Times New Roman"/>
          <w:color w:val="2E3033"/>
          <w:szCs w:val="24"/>
          <w:shd w:val="clear" w:color="auto" w:fill="FFFFFF"/>
        </w:rPr>
        <w:t xml:space="preserve"> </w:t>
      </w:r>
      <w:r w:rsidRPr="00A16C4A">
        <w:rPr>
          <w:rFonts w:eastAsia="宋体" w:cs="Times New Roman" w:hint="eastAsia"/>
          <w:color w:val="2E3033"/>
          <w:szCs w:val="24"/>
          <w:shd w:val="clear" w:color="auto" w:fill="FFFFFF"/>
        </w:rPr>
        <w:t>S</w:t>
      </w:r>
      <w:r w:rsidR="00A658A9" w:rsidRPr="00A16C4A">
        <w:rPr>
          <w:rFonts w:eastAsia="宋体" w:cs="Times New Roman"/>
          <w:color w:val="2E3033"/>
          <w:szCs w:val="24"/>
          <w:shd w:val="clear" w:color="auto" w:fill="FFFFFF"/>
        </w:rPr>
        <w:t>1</w:t>
      </w:r>
      <w:r w:rsidR="00A658A9" w:rsidRPr="00A16C4A">
        <w:rPr>
          <w:rFonts w:eastAsia="宋体" w:cs="Times New Roman" w:hint="eastAsia"/>
          <w:color w:val="2E3033"/>
          <w:szCs w:val="24"/>
          <w:shd w:val="clear" w:color="auto" w:fill="FFFFFF"/>
        </w:rPr>
        <w:t xml:space="preserve"> </w:t>
      </w:r>
      <w:r w:rsidR="00A658A9" w:rsidRPr="00A658A9">
        <w:rPr>
          <w:rFonts w:eastAsia="宋体" w:cs="Times New Roman" w:hint="eastAsia"/>
          <w:color w:val="2E3033"/>
          <w:szCs w:val="24"/>
          <w:shd w:val="clear" w:color="auto" w:fill="FFFFFF"/>
        </w:rPr>
        <w:t xml:space="preserve">The relative </w:t>
      </w:r>
      <w:r w:rsidR="00A658A9" w:rsidRPr="00A658A9">
        <w:rPr>
          <w:rFonts w:eastAsia="宋体" w:cs="Times New Roman"/>
          <w:color w:val="2E3033"/>
          <w:szCs w:val="24"/>
          <w:shd w:val="clear" w:color="auto" w:fill="FFFFFF"/>
        </w:rPr>
        <w:t>expression</w:t>
      </w:r>
      <w:r w:rsidR="00A658A9" w:rsidRPr="00A658A9">
        <w:rPr>
          <w:rFonts w:eastAsia="宋体" w:cs="Times New Roman" w:hint="eastAsia"/>
          <w:color w:val="2E3033"/>
          <w:szCs w:val="24"/>
          <w:shd w:val="clear" w:color="auto" w:fill="FFFFFF"/>
        </w:rPr>
        <w:t xml:space="preserve"> of miR-421. </w:t>
      </w:r>
      <w:r w:rsidR="00A658A9" w:rsidRPr="00A658A9">
        <w:rPr>
          <w:rFonts w:cs="Times New Roman"/>
          <w:szCs w:val="24"/>
        </w:rPr>
        <w:t>The W0 represented the weaning day</w:t>
      </w:r>
      <w:r w:rsidR="00A658A9" w:rsidRPr="00A658A9">
        <w:rPr>
          <w:rFonts w:cs="Times New Roman" w:hint="eastAsia"/>
          <w:szCs w:val="24"/>
        </w:rPr>
        <w:t xml:space="preserve"> and </w:t>
      </w:r>
      <w:r w:rsidR="00A658A9" w:rsidRPr="00A658A9">
        <w:rPr>
          <w:rFonts w:cs="Times New Roman"/>
          <w:szCs w:val="24"/>
        </w:rPr>
        <w:t>W4 represented 4</w:t>
      </w:r>
      <w:r w:rsidR="00A658A9" w:rsidRPr="00A658A9">
        <w:rPr>
          <w:rFonts w:cs="Times New Roman" w:hint="eastAsia"/>
          <w:szCs w:val="24"/>
        </w:rPr>
        <w:t xml:space="preserve"> </w:t>
      </w:r>
      <w:r w:rsidR="00A658A9" w:rsidRPr="00A658A9">
        <w:rPr>
          <w:rFonts w:cs="Times New Roman"/>
          <w:szCs w:val="24"/>
        </w:rPr>
        <w:t>days after weaning. Data were presented as mean ± SEM (n = 6).</w:t>
      </w:r>
      <w:r w:rsidR="00A658A9" w:rsidRPr="00A658A9">
        <w:rPr>
          <w:rFonts w:cs="Times New Roman"/>
        </w:rPr>
        <w:t xml:space="preserve"> *: </w:t>
      </w:r>
      <w:r w:rsidR="00A658A9" w:rsidRPr="00A658A9">
        <w:rPr>
          <w:rFonts w:cs="Times New Roman"/>
          <w:i/>
          <w:iCs/>
        </w:rPr>
        <w:t>P</w:t>
      </w:r>
      <w:r w:rsidR="00A658A9" w:rsidRPr="00A658A9">
        <w:rPr>
          <w:rFonts w:cs="Times New Roman"/>
        </w:rPr>
        <w:t xml:space="preserve"> &lt; 0.05; **: </w:t>
      </w:r>
      <w:r w:rsidR="00A658A9" w:rsidRPr="00A658A9">
        <w:rPr>
          <w:rFonts w:cs="Times New Roman"/>
          <w:i/>
          <w:iCs/>
        </w:rPr>
        <w:t>P</w:t>
      </w:r>
      <w:r w:rsidR="00A658A9" w:rsidRPr="00A658A9">
        <w:rPr>
          <w:rFonts w:cs="Times New Roman"/>
        </w:rPr>
        <w:t xml:space="preserve"> &lt; 0.01.</w:t>
      </w:r>
      <w:r w:rsidR="00A658A9" w:rsidRPr="00A658A9">
        <w:rPr>
          <w:rFonts w:cs="Times New Roman" w:hint="eastAsia"/>
        </w:rPr>
        <w:t xml:space="preserve"> miR-421: microRNA-421.</w:t>
      </w:r>
    </w:p>
    <w:p w14:paraId="1F3F18DE" w14:textId="4552DE51" w:rsidR="00A658A9" w:rsidRPr="00A658A9" w:rsidRDefault="00A658A9">
      <w:pPr>
        <w:widowControl/>
        <w:jc w:val="left"/>
        <w:rPr>
          <w:rFonts w:cs="Times New Roman"/>
          <w:sz w:val="21"/>
          <w:szCs w:val="20"/>
        </w:rPr>
      </w:pPr>
    </w:p>
    <w:p w14:paraId="0FFD7BAB" w14:textId="77777777" w:rsidR="00616E53" w:rsidRPr="008545EA" w:rsidRDefault="00616E53">
      <w:pPr>
        <w:rPr>
          <w:rFonts w:cs="Times New Roman"/>
          <w:sz w:val="21"/>
          <w:szCs w:val="20"/>
        </w:rPr>
      </w:pPr>
    </w:p>
    <w:sectPr w:rsidR="00616E53" w:rsidRPr="008545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5BD673" w14:textId="77777777" w:rsidR="00893538" w:rsidRDefault="00893538" w:rsidP="008E12EA">
      <w:r>
        <w:separator/>
      </w:r>
    </w:p>
  </w:endnote>
  <w:endnote w:type="continuationSeparator" w:id="0">
    <w:p w14:paraId="1C2EF037" w14:textId="77777777" w:rsidR="00893538" w:rsidRDefault="00893538" w:rsidP="008E1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B5806E2" w14:textId="77777777" w:rsidR="00893538" w:rsidRDefault="00893538" w:rsidP="008E12EA">
      <w:r>
        <w:separator/>
      </w:r>
    </w:p>
  </w:footnote>
  <w:footnote w:type="continuationSeparator" w:id="0">
    <w:p w14:paraId="2CB25420" w14:textId="77777777" w:rsidR="00893538" w:rsidRDefault="00893538" w:rsidP="008E12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586"/>
    <w:rsid w:val="00001854"/>
    <w:rsid w:val="00032E2E"/>
    <w:rsid w:val="00035F90"/>
    <w:rsid w:val="000A1EBE"/>
    <w:rsid w:val="000B512E"/>
    <w:rsid w:val="000C6166"/>
    <w:rsid w:val="001602C9"/>
    <w:rsid w:val="002114E9"/>
    <w:rsid w:val="00212421"/>
    <w:rsid w:val="0025614C"/>
    <w:rsid w:val="00261E77"/>
    <w:rsid w:val="002F3D89"/>
    <w:rsid w:val="00300FA6"/>
    <w:rsid w:val="00331B8E"/>
    <w:rsid w:val="00334586"/>
    <w:rsid w:val="00421DB3"/>
    <w:rsid w:val="004909A5"/>
    <w:rsid w:val="004D2E75"/>
    <w:rsid w:val="00533759"/>
    <w:rsid w:val="00542DA4"/>
    <w:rsid w:val="005560D3"/>
    <w:rsid w:val="005643CC"/>
    <w:rsid w:val="00577B75"/>
    <w:rsid w:val="005E1ECE"/>
    <w:rsid w:val="006133A7"/>
    <w:rsid w:val="00616E53"/>
    <w:rsid w:val="006955C5"/>
    <w:rsid w:val="00796FFB"/>
    <w:rsid w:val="008545EA"/>
    <w:rsid w:val="008703B8"/>
    <w:rsid w:val="00893538"/>
    <w:rsid w:val="008E12EA"/>
    <w:rsid w:val="009744CC"/>
    <w:rsid w:val="00A16C4A"/>
    <w:rsid w:val="00A658A9"/>
    <w:rsid w:val="00AB1EE6"/>
    <w:rsid w:val="00B40FE3"/>
    <w:rsid w:val="00B64F3D"/>
    <w:rsid w:val="00B76982"/>
    <w:rsid w:val="00BD42F3"/>
    <w:rsid w:val="00C569F6"/>
    <w:rsid w:val="00C611BE"/>
    <w:rsid w:val="00CC3EB7"/>
    <w:rsid w:val="00D24794"/>
    <w:rsid w:val="00DC68BB"/>
    <w:rsid w:val="00EA4366"/>
    <w:rsid w:val="00EC117C"/>
    <w:rsid w:val="00EC1189"/>
    <w:rsid w:val="00F00412"/>
    <w:rsid w:val="00F34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635B2F"/>
  <w15:chartTrackingRefBased/>
  <w15:docId w15:val="{47E0168E-15D7-4E0E-ABC6-30E97CBDF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4586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45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E12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12EA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E12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12EA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51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1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32</Words>
  <Characters>185</Characters>
  <Application>Microsoft Office Word</Application>
  <DocSecurity>0</DocSecurity>
  <Lines>1</Lines>
  <Paragraphs>1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兵 于</dc:creator>
  <cp:keywords/>
  <dc:description/>
  <cp:lastModifiedBy>Chengbing Yu</cp:lastModifiedBy>
  <cp:revision>30</cp:revision>
  <dcterms:created xsi:type="dcterms:W3CDTF">2023-11-14T13:07:00Z</dcterms:created>
  <dcterms:modified xsi:type="dcterms:W3CDTF">2024-07-21T08:22:00Z</dcterms:modified>
</cp:coreProperties>
</file>